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5D6A" w:rsidRPr="00292C05" w:rsidRDefault="00595D6A" w:rsidP="00595D6A">
      <w:pPr>
        <w:spacing w:line="480" w:lineRule="auto"/>
        <w:jc w:val="both"/>
        <w:rPr>
          <w:b/>
        </w:rPr>
      </w:pPr>
      <w:r w:rsidRPr="00292C05">
        <w:rPr>
          <w:b/>
        </w:rPr>
        <w:t xml:space="preserve">Table S1. </w:t>
      </w:r>
      <w:r w:rsidRPr="00292C05">
        <w:t xml:space="preserve">Forward (F) and reverse (R) primers used for evaluation of </w:t>
      </w:r>
      <w:r w:rsidRPr="00292C05">
        <w:rPr>
          <w:i/>
        </w:rPr>
        <w:t xml:space="preserve">C. </w:t>
      </w:r>
      <w:proofErr w:type="spellStart"/>
      <w:r w:rsidRPr="00292C05">
        <w:rPr>
          <w:i/>
        </w:rPr>
        <w:t>albicans</w:t>
      </w:r>
      <w:proofErr w:type="spellEnd"/>
      <w:r w:rsidRPr="00292C05">
        <w:t xml:space="preserve"> virulence gene expression by quantitative polymerase chain reaction (qPCR)</w:t>
      </w:r>
    </w:p>
    <w:tbl>
      <w:tblPr>
        <w:tblStyle w:val="PlainTable2"/>
        <w:tblW w:w="5000" w:type="pct"/>
        <w:tblLook w:val="06A0" w:firstRow="1" w:lastRow="0" w:firstColumn="1" w:lastColumn="0" w:noHBand="1" w:noVBand="1"/>
      </w:tblPr>
      <w:tblGrid>
        <w:gridCol w:w="2502"/>
        <w:gridCol w:w="3787"/>
        <w:gridCol w:w="2731"/>
      </w:tblGrid>
      <w:tr w:rsidR="00595D6A" w:rsidRPr="00292C05" w:rsidTr="00CB64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7" w:type="pct"/>
            <w:hideMark/>
          </w:tcPr>
          <w:p w:rsidR="00595D6A" w:rsidRPr="00292C05" w:rsidRDefault="00595D6A" w:rsidP="00CB64E6">
            <w:pPr>
              <w:pStyle w:val="NoSpacing"/>
              <w:spacing w:line="480" w:lineRule="auto"/>
              <w:rPr>
                <w:rFonts w:cs="Arial"/>
                <w:b w:val="0"/>
                <w:color w:val="000000" w:themeColor="text1"/>
                <w:sz w:val="20"/>
                <w:lang w:val="en-GB"/>
              </w:rPr>
            </w:pPr>
            <w:r w:rsidRPr="00292C05">
              <w:rPr>
                <w:rFonts w:cs="Arial"/>
                <w:color w:val="000000" w:themeColor="text1"/>
                <w:sz w:val="20"/>
                <w:lang w:val="en-GB"/>
              </w:rPr>
              <w:t>Target gene</w:t>
            </w:r>
          </w:p>
        </w:tc>
        <w:tc>
          <w:tcPr>
            <w:tcW w:w="2099" w:type="pct"/>
            <w:hideMark/>
          </w:tcPr>
          <w:p w:rsidR="00595D6A" w:rsidRPr="00292C05" w:rsidRDefault="00595D6A" w:rsidP="00CB64E6">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 xml:space="preserve">Sequence (5’ </w:t>
            </w:r>
            <w:r w:rsidRPr="00292C05">
              <w:rPr>
                <w:rFonts w:cs="Arial"/>
                <w:color w:val="000000" w:themeColor="text1"/>
                <w:sz w:val="20"/>
                <w:lang w:val="en-GB"/>
              </w:rPr>
              <w:sym w:font="Wingdings" w:char="F0E0"/>
            </w:r>
            <w:r w:rsidRPr="00292C05">
              <w:rPr>
                <w:rFonts w:cs="Arial"/>
                <w:color w:val="000000" w:themeColor="text1"/>
                <w:sz w:val="20"/>
                <w:lang w:val="en-GB"/>
              </w:rPr>
              <w:t xml:space="preserve"> 3’)</w:t>
            </w:r>
          </w:p>
        </w:tc>
        <w:tc>
          <w:tcPr>
            <w:tcW w:w="1514" w:type="pct"/>
          </w:tcPr>
          <w:p w:rsidR="00595D6A" w:rsidRPr="00292C05" w:rsidRDefault="00595D6A" w:rsidP="00CB64E6">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Reference</w:t>
            </w:r>
          </w:p>
        </w:tc>
      </w:tr>
      <w:tr w:rsidR="00595D6A" w:rsidRPr="00292C05" w:rsidTr="00CB64E6">
        <w:tc>
          <w:tcPr>
            <w:cnfStyle w:val="001000000000" w:firstRow="0" w:lastRow="0" w:firstColumn="1" w:lastColumn="0" w:oddVBand="0" w:evenVBand="0" w:oddHBand="0" w:evenHBand="0" w:firstRowFirstColumn="0" w:firstRowLastColumn="0" w:lastRowFirstColumn="0" w:lastRowLastColumn="0"/>
            <w:tcW w:w="1387" w:type="pct"/>
            <w:hideMark/>
          </w:tcPr>
          <w:p w:rsidR="00595D6A" w:rsidRPr="00292C05" w:rsidRDefault="00595D6A" w:rsidP="00CB64E6">
            <w:pPr>
              <w:pStyle w:val="NoSpacing"/>
              <w:spacing w:line="480" w:lineRule="auto"/>
              <w:rPr>
                <w:rFonts w:cs="Arial"/>
                <w:b w:val="0"/>
                <w:color w:val="000000" w:themeColor="text1"/>
                <w:sz w:val="20"/>
                <w:lang w:val="en-GB"/>
              </w:rPr>
            </w:pPr>
            <w:r w:rsidRPr="00292C05">
              <w:rPr>
                <w:rFonts w:cs="Arial"/>
                <w:color w:val="000000" w:themeColor="text1"/>
                <w:sz w:val="20"/>
                <w:lang w:val="en-GB"/>
              </w:rPr>
              <w:t>ACT1</w:t>
            </w:r>
          </w:p>
          <w:p w:rsidR="00595D6A" w:rsidRPr="00292C05" w:rsidRDefault="00595D6A" w:rsidP="00CB64E6">
            <w:pPr>
              <w:pStyle w:val="NoSpacing"/>
              <w:spacing w:line="480" w:lineRule="auto"/>
              <w:rPr>
                <w:rFonts w:cs="Arial"/>
                <w:b w:val="0"/>
                <w:bCs w:val="0"/>
                <w:color w:val="000000" w:themeColor="text1"/>
                <w:sz w:val="20"/>
                <w:lang w:val="en-GB"/>
              </w:rPr>
            </w:pPr>
            <w:r w:rsidRPr="00292C05">
              <w:rPr>
                <w:rFonts w:cs="Arial"/>
                <w:b w:val="0"/>
                <w:color w:val="000000" w:themeColor="text1"/>
                <w:sz w:val="20"/>
                <w:lang w:val="en-GB"/>
              </w:rPr>
              <w:t>Housekeeping Gene</w:t>
            </w:r>
          </w:p>
        </w:tc>
        <w:tc>
          <w:tcPr>
            <w:tcW w:w="2099" w:type="pct"/>
            <w:hideMark/>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F – TGCTGAACGTATGCAAAAGG</w:t>
            </w:r>
          </w:p>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R – TGAACAATGGATGGACCAGA</w:t>
            </w:r>
          </w:p>
        </w:tc>
        <w:tc>
          <w:tcPr>
            <w:tcW w:w="1514" w:type="pct"/>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fldChar w:fldCharType="begin" w:fldLock="1"/>
            </w:r>
            <w:r w:rsidRPr="00292C05">
              <w:rPr>
                <w:rFonts w:cs="Arial"/>
                <w:color w:val="000000" w:themeColor="text1"/>
                <w:sz w:val="20"/>
                <w:lang w:val="en-GB"/>
              </w:rPr>
              <w:instrText>ADDIN CSL_CITATION {"citationItems":[{"id":"ITEM-1","itemData":{"DOI":"10.1016/j.jinf.2014.06.002","ISSN":"15322742","PMID":"24924556","abstract":"Objective: The principal aim of this study was to investigate the invitro co-infection of a reconstituted human vaginal epithelium (RHVE) by Candida albicans and Candida glabrata. Methods: The ability of both species to invade and colonise the RHVE was examined using species-specific peptide nucleic acid (PNA) probe hybridisation, confocal laser scanning microscopy (CLSM) and a novel qRT-PCR protocol for Candida quantification in the tissues. RHVE damage was evaluated by measuring lactate dehydrogenase (LDH) activity. Candida virulence gene expression (. HWP1, ALS, EPA, PLB, PLD and SAP) was evaluated by quantitative RT-PCR. Results: The results showed that whilst both species induced damage to the RHVE, this was notably less with C. glabrata. Interestingly, there was a significant increase in C. glabrata RHVE colonisation and invasiveness when it was added to the tissue with C. albicans. The extent of RHVE damage caused by the two species appeared to be primarily dependent on the process of invasion. Of the virulence genes assayed, HWP1, PLD1 and ALS3 were deemed to be most associated with pathogenicity in the model. Conclusions: For the first time, we have demonstrated that the RHVE model coupled with specific tools of analysis, allows assessment of Candida colonisation and invasion in single and co-infection. Using this model we have demonstrated that C. albicans enhanced C. glabrata colonisation, invasion and tissue damage, which was also evidenced by the expression of virulence genes.","author":[{"dropping-particle":"","family":"Alves","given":"Carlos Tiago","non-dropping-particle":"","parse-names":false,"suffix":""},{"dropping-particle":"","family":"Wei","given":"Xiaoqing","non-dropping-particle":"","parse-names":false,"suffix":""},{"dropping-particle":"","family":"Silva","given":"S","non-dropping-particle":"","parse-names":false,"suffix":""},{"dropping-particle":"","family":"Azeredo","given":"Joana","non-dropping-particle":"","parse-names":false,"suffix":""},{"dropping-particle":"","family":"Henriques","given":"Mariana","non-dropping-particle":"","parse-names":false,"suffix":""},{"dropping-particle":"","family":"Williams","given":"David Wynne","non-dropping-particle":"","parse-names":false,"suffix":""}],"container-title":"Journal of Infection","id":"ITEM-1","issue":"4","issued":{"date-parts":[["2014"]]},"page":"396-407","title":"Candida albicans promotes invasion and colonisation of Candida glabrata in a reconstituted human vaginal epithelium","type":"article-journal","volume":"69"},"uris":["http://www.mendeley.com/documents/?uuid=3f8edb1e-2ab2-4e32-8ebf-37bd3b169645"]},{"id":"ITEM-2","itemData":{"DOI":"10.1080/08927014.2014.996143","ISSN":"1029-2454","PMID":"25574582","abstract":"This study examined the influence of bacteria on the virulence and pathogenicity of candidal biofilms. Mature biofilms (Candida albicans-only, bacteria-only, C. albicans with bacteria) were generated on acrylic and either analysed directly, or used to infect a reconstituted human oral epithelium (RHOE). Analyses included Candida hyphae enumeration and assessment of Candida virulence gene expression. Lactate dehydrogenase (LDH) activity and Candida tissue invasion following biofilm infection of the RHOE were also measured. Candida hyphae were more prevalent (p &lt; 0.05) in acrylic biofilms also containing bacteria, with genes encoding secreted aspartyl-proteinases (SAP4/SAP6) and hyphal-wall protein (HWP1) up-regulated (p &lt; 0.05). Candida adhesin genes (ALS3/EPA1), SAP6 and HWP1 were up-regulated in mixed-species biofilm infections of RHOE. Multi-species infections exhibited higher hyphal proportions (p &lt; 0.05), up-regulation of IL-18, higher LDH activity and tissue invasion. As the presence of bacteria in acrylic biofilms promoted Candida virulence, consideration should be given to the bacterial component when managing denture biofilm associated candidoses.","author":[{"dropping-particle":"","family":"Cavalcanti","given":"Yuri Wanderley","non-dropping-particle":"","parse-names":false,"suffix":""},{"dropping-particle":"","family":"Morse","given":"Daniel James","non-dropping-particle":"","parse-names":false,"suffix":""},{"dropping-particle":"","family":"Silva","given":"Wander José","non-dropping-particle":"da","parse-names":false,"suffix":""},{"dropping-particle":"","family":"Del-Bel-Cury","given":"Altair Antoninha","non-dropping-particle":"","parse-names":false,"suffix":""},{"dropping-particle":"","family":"Wei","given":"Xiaoqing","non-dropping-particle":"","parse-names":false,"suffix":""},{"dropping-particle":"","family":"Wilson","given":"Melanie J","non-dropping-particle":"","parse-names":false,"suffix":""},{"dropping-particle":"","family":"Milward","given":"Paul","non-dropping-particle":"","parse-names":false,"suffix":""},{"dropping-particle":"","family":"Lewis","given":"Michael","non-dropping-particle":"","parse-names":false,"suffix":""},{"dropping-particle":"","family":"Bradshaw","given":"David J","non-dropping-particle":"","parse-names":false,"suffix":""},{"dropping-particle":"","family":"Williams","given":"David Wynne","non-dropping-particle":"","parse-names":false,"suffix":""}],"container-title":"Biofouling:Journal of The Bioadhesion and Biofilm Research","id":"ITEM-2","issue":"1","issued":{"date-parts":[["2015","1"]]},"page":"27-38","title":"Virulence and pathogenicity of Candida albicans is enhanced in biofilms containing oral bacteria.","type":"article-journal","volume":"31"},"uris":["http://www.mendeley.com/documents/?uuid=81c5861a-d9d1-45fb-b80c-2074bbfb971d"]},{"id":"ITEM-3","itemData":{"DOI":"10.1099/jmm.0.000677","ISSN":"00222615","abstract":"© 2018 The Authors. Purpose. In vitro analyses of virulence, pathogenicity and associated host cell responses are important components in the study of biofilm infections. The Candida-related infection, denture-associated oral candidosis, affects up to 60% of denture wearers and manifests as inflammation of palatal tissues contacting the denture-fitting surface. Commercially available three-dimensional tissue models can be used to study infection, but their use is limited for many academic research institutions, primarily because of the substantial purchase costs. The aim of this study was to develop and evaluate the use of in vitro tissue models to assess infections by biofilms on acrylic surfaces through tissue damage and Candida albicans virulence gene expression. Methodology. In vitro models were compared against commercially available tissue equivalents (keratinocyte-only, SkinEthic; full-thickness, MatTek Corporation). An in vitro keratinocyte-only tissue was produced using a cancer-derived cell line, TR146, and a full-thickness model incorporating primary fibroblasts and immortalised normal oral keratinocytes was also generated. The in vitro full-thickness tissues incorporated keratinocytes and fibroblasts, and have potential for future further development and analysis. Results. Following polymicrobial infection with biofilms on acrylic surfaces, both in-house developed models were shown to provide equivalent results to the SkinEthic and MatTek models in terms of tissue damage: a significant (P&lt;0.05) increase in LDH activity for mixed species biofilms compared to uninfected control, and no significant difference (P&gt;0.05) in the expression of most C. albicans virulence genes when comparing tissue models of the same type. Conclusion. Our results confirm the feasibility and suitability of using these alternative in vitro tissue models for such analyses.","author":[{"dropping-particle":"","family":"Morse","given":"Daniel J","non-dropping-particle":"","parse-names":false,"suffix":""},{"dropping-particle":"","family":"Wilson","given":"Melanie","non-dropping-particle":"","parse-names":false,"suffix":""},{"dropping-particle":"","family":"Wei","given":"Xiaoqing","non-dropping-particle":"","parse-names":false,"suffix":""},{"dropping-particle":"","family":"Lewis","given":"Michael AO","non-dropping-particle":"","parse-names":false,"suffix":""},{"dropping-particle":"","family":"Bradshaw","given":"David J","non-dropping-particle":"","parse-names":false,"suffix":""},{"dropping-particle":"","family":"Murdoch","given":"Craig","non-dropping-particle":"","parse-names":false,"suffix":""},{"dropping-particle":"","family":"Williams","given":"David W","non-dropping-particle":"","parse-names":false,"suffix":""}],"container-title":"Journal of Medical Microbiology","id":"ITEM-3","issue":"3","issued":{"date-parts":[["2018"]]},"title":"Denture-associated biofilm infection in three-dimensional oral mucosal tissue models","type":"article-journal","volume":"67"},"uris":["http://www.mendeley.com/documents/?uuid=bb0c086e-5783-35a3-b7bc-dce0836e4c23"]}],"mendeley":{"formattedCitation":"(Alves et al., 2014; Cavalcanti et al., 2015; Morse et al., 2018)","manualFormatting":"(Alves et al. 2014; Cavalcanti et al. 2015;  Morse et al. 2018)","plainTextFormattedCitation":"(Alves et al., 2014; Cavalcanti et al., 2015; Morse et al., 2018)","previouslyFormattedCitation":"(Alves et al., 2014; Cavalcanti et al., 2015; Morse et al., 2018)"},"properties":{"noteIndex":0},"schema":"https://github.com/citation-style-language/schema/raw/master/csl-citation.json"}</w:instrText>
            </w:r>
            <w:r w:rsidRPr="00292C05">
              <w:rPr>
                <w:rFonts w:cs="Arial"/>
                <w:color w:val="000000" w:themeColor="text1"/>
                <w:sz w:val="20"/>
                <w:lang w:val="en-GB"/>
              </w:rPr>
              <w:fldChar w:fldCharType="separate"/>
            </w:r>
            <w:r w:rsidRPr="00292C05">
              <w:rPr>
                <w:rFonts w:cs="Arial"/>
                <w:noProof/>
                <w:color w:val="000000" w:themeColor="text1"/>
                <w:sz w:val="20"/>
                <w:lang w:val="en-GB"/>
              </w:rPr>
              <w:t xml:space="preserve">(Alves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4; Cavalcanti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5;  Morse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8)</w:t>
            </w:r>
            <w:r w:rsidRPr="00292C05">
              <w:rPr>
                <w:rFonts w:cs="Arial"/>
                <w:color w:val="000000" w:themeColor="text1"/>
                <w:sz w:val="20"/>
                <w:lang w:val="en-GB"/>
              </w:rPr>
              <w:fldChar w:fldCharType="end"/>
            </w:r>
          </w:p>
        </w:tc>
      </w:tr>
      <w:tr w:rsidR="00595D6A" w:rsidRPr="00292C05" w:rsidTr="00CB64E6">
        <w:tc>
          <w:tcPr>
            <w:cnfStyle w:val="001000000000" w:firstRow="0" w:lastRow="0" w:firstColumn="1" w:lastColumn="0" w:oddVBand="0" w:evenVBand="0" w:oddHBand="0" w:evenHBand="0" w:firstRowFirstColumn="0" w:firstRowLastColumn="0" w:lastRowFirstColumn="0" w:lastRowLastColumn="0"/>
            <w:tcW w:w="1387" w:type="pct"/>
            <w:hideMark/>
          </w:tcPr>
          <w:p w:rsidR="00595D6A" w:rsidRPr="00292C05" w:rsidRDefault="00595D6A" w:rsidP="00CB64E6">
            <w:pPr>
              <w:pStyle w:val="NoSpacing"/>
              <w:spacing w:line="480" w:lineRule="auto"/>
              <w:jc w:val="both"/>
              <w:rPr>
                <w:rFonts w:cs="Arial"/>
                <w:color w:val="000000" w:themeColor="text1"/>
                <w:sz w:val="20"/>
                <w:lang w:val="en-GB"/>
              </w:rPr>
            </w:pPr>
            <w:r w:rsidRPr="00292C05">
              <w:rPr>
                <w:rFonts w:cs="Arial"/>
                <w:color w:val="000000" w:themeColor="text1"/>
                <w:sz w:val="20"/>
                <w:lang w:val="en-GB"/>
              </w:rPr>
              <w:t>ALS3</w:t>
            </w:r>
          </w:p>
          <w:p w:rsidR="00595D6A" w:rsidRPr="00292C05" w:rsidRDefault="00595D6A" w:rsidP="00CB64E6">
            <w:pPr>
              <w:pStyle w:val="NoSpacing"/>
              <w:spacing w:line="480" w:lineRule="auto"/>
              <w:jc w:val="both"/>
              <w:rPr>
                <w:rFonts w:cs="Arial"/>
                <w:b w:val="0"/>
                <w:color w:val="000000" w:themeColor="text1"/>
                <w:sz w:val="20"/>
                <w:lang w:val="en-GB"/>
              </w:rPr>
            </w:pPr>
            <w:r w:rsidRPr="00292C05">
              <w:rPr>
                <w:rFonts w:cs="Arial"/>
                <w:b w:val="0"/>
                <w:color w:val="000000" w:themeColor="text1"/>
                <w:sz w:val="20"/>
                <w:lang w:val="en-GB"/>
              </w:rPr>
              <w:t>Agglutinin-Like Sequence 3</w:t>
            </w:r>
          </w:p>
        </w:tc>
        <w:tc>
          <w:tcPr>
            <w:tcW w:w="2099" w:type="pct"/>
            <w:hideMark/>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F – CTGGACCACCAGGAAACACT</w:t>
            </w:r>
          </w:p>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R – GGTGGAGCGGTGACAGTAGT</w:t>
            </w:r>
          </w:p>
        </w:tc>
        <w:tc>
          <w:tcPr>
            <w:tcW w:w="1514" w:type="pct"/>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fldChar w:fldCharType="begin" w:fldLock="1"/>
            </w:r>
            <w:r w:rsidRPr="00292C05">
              <w:rPr>
                <w:rFonts w:cs="Arial"/>
                <w:color w:val="000000" w:themeColor="text1"/>
                <w:sz w:val="20"/>
                <w:lang w:val="en-GB"/>
              </w:rPr>
              <w:instrText>ADDIN CSL_CITATION {"citationItems":[{"id":"ITEM-1","itemData":{"DOI":"10.1111/omi.12006","ISBN":"2041-1014 (Electronic)\\r2041-1006 (Linking)","ISSN":"20411006","PMID":"23194472","abstract":"Elucidation of bacterial and fungal interactions in multispecies biofilms will have major impacts on understanding the pathophysiology of infections. The objectives of this study were to (i) evaluate the effect of Pseudomonas aeruginosa lipopolysaccharide (LPS) on Candida albicans hyphal development and transcriptional regulation, (ii) investigate protein expression during biofilm formation, and (iii) propose likely molecular mechanisms for these interactions. The effect of LPS on C. albicans biofilms was assessed by XTT-reduction and growth curve assays, light microscopy, scanning electron microscopy (SEM), and confocal laser scanning microscopy (CLSM). Changes in candidal hypha-specific genes (HSGs) and transcription factor EFG1 expression were assessed by real-time polymerase chain reaction and two-dimensional gel electrophoresis, respectively. Proteome changes were examined by mass spectrometry. Both metabolic activities and growth rates of LPS-treated C. albicans biofilms were significantly lower (P &lt; 0.05). There were higher proportions of budding yeasts in test biofilms compared with the controls. SEM and CLSM further confirmed these data. Significantly upregulated HSGs (at 48 h) and EFG1 (up to 48 h) were noted in the test biofilms (P &lt; 0.05) but cAMP levels remained unaffected. Proteomic analysis showed suppression of candidal septicolysin-like protein, potential reductase-flavodoxin fragment, serine hydroxymethyltransferase, hypothetical proteins Cao19.10301(ATP7), CaO19.4716(GDH1), CaO19.11135(PGK1), CaO19.9877(HNT1) by P. aeruginosa LPS. Our data imply that bacterial LPS inhibit C. albicans biofilm formation and hyphal development. The P. aeruginosa LPS likely target glycolysis-associated mechanisms during candidal filamentation.","author":[{"dropping-particle":"","family":"Bandara","given":"H. M.H.N.","non-dropping-particle":"","parse-names":false,"suffix":""},{"dropping-particle":"","family":"K Cheung","given":"B. P.","non-dropping-particle":"","parse-names":false,"suffix":""},{"dropping-particle":"","family":"Watt","given":"R. M.","non-dropping-particle":"","parse-names":false,"suffix":""},{"dropping-particle":"","family":"Jin","given":"L. J.","non-dropping-particle":"","parse-names":false,"suffix":""},{"dropping-particle":"","family":"Samaranayake","given":"L. P.","non-dropping-particle":"","parse-names":false,"suffix":""}],"container-title":"Molecular Oral Microbiology","id":"ITEM-1","issue":"1","issued":{"date-parts":[["2013"]]},"page":"54-69","title":"Pseudomonas aeruginosa lipopolysaccharide inhibits Candida albicans hyphae formation and alters gene expression during biofilm development","type":"article-journal","volume":"28"},"uris":["http://www.mendeley.com/documents/?uuid=4dae2d04-1bd5-4b45-b6d3-79a852500135"]},{"id":"ITEM-2","itemData":{"DOI":"10.1016/j.jinf.2014.06.002","ISSN":"15322742","PMID":"24924556","abstract":"Objective: The principal aim of this study was to investigate the invitro co-infection of a reconstituted human vaginal epithelium (RHVE) by Candida albicans and Candida glabrata. Methods: The ability of both species to invade and colonise the RHVE was examined using species-specific peptide nucleic acid (PNA) probe hybridisation, confocal laser scanning microscopy (CLSM) and a novel qRT-PCR protocol for Candida quantification in the tissues. RHVE damage was evaluated by measuring lactate dehydrogenase (LDH) activity. Candida virulence gene expression (. HWP1, ALS, EPA, PLB, PLD and SAP) was evaluated by quantitative RT-PCR. Results: The results showed that whilst both species induced damage to the RHVE, this was notably less with C. glabrata. Interestingly, there was a significant increase in C. glabrata RHVE colonisation and invasiveness when it was added to the tissue with C. albicans. The extent of RHVE damage caused by the two species appeared to be primarily dependent on the process of invasion. Of the virulence genes assayed, HWP1, PLD1 and ALS3 were deemed to be most associated with pathogenicity in the model. Conclusions: For the first time, we have demonstrated that the RHVE model coupled with specific tools of analysis, allows assessment of Candida colonisation and invasion in single and co-infection. Using this model we have demonstrated that C. albicans enhanced C. glabrata colonisation, invasion and tissue damage, which was also evidenced by the expression of virulence genes.","author":[{"dropping-particle":"","family":"Alves","given":"Carlos Tiago","non-dropping-particle":"","parse-names":false,"suffix":""},{"dropping-particle":"","family":"Wei","given":"Xiaoqing","non-dropping-particle":"","parse-names":false,"suffix":""},{"dropping-particle":"","family":"Silva","given":"S","non-dropping-particle":"","parse-names":false,"suffix":""},{"dropping-particle":"","family":"Azeredo","given":"Joana","non-dropping-particle":"","parse-names":false,"suffix":""},{"dropping-particle":"","family":"Henriques","given":"Mariana","non-dropping-particle":"","parse-names":false,"suffix":""},{"dropping-particle":"","family":"Williams","given":"David Wynne","non-dropping-particle":"","parse-names":false,"suffix":""}],"container-title":"Journal of Infection","id":"ITEM-2","issue":"4","issued":{"date-parts":[["2014"]]},"page":"396-407","title":"Candida albicans promotes invasion and colonisation of Candida glabrata in a reconstituted human vaginal epithelium","type":"article-journal","volume":"69"},"uris":["http://www.mendeley.com/documents/?uuid=3f8edb1e-2ab2-4e32-8ebf-37bd3b169645"]},{"id":"ITEM-3","itemData":{"DOI":"10.1080/08927014.2014.996143","ISSN":"1029-2454","PMID":"25574582","abstract":"This study examined the influence of bacteria on the virulence and pathogenicity of candidal biofilms. Mature biofilms (Candida albicans-only, bacteria-only, C. albicans with bacteria) were generated on acrylic and either analysed directly, or used to infect a reconstituted human oral epithelium (RHOE). Analyses included Candida hyphae enumeration and assessment of Candida virulence gene expression. Lactate dehydrogenase (LDH) activity and Candida tissue invasion following biofilm infection of the RHOE were also measured. Candida hyphae were more prevalent (p &lt; 0.05) in acrylic biofilms also containing bacteria, with genes encoding secreted aspartyl-proteinases (SAP4/SAP6) and hyphal-wall protein (HWP1) up-regulated (p &lt; 0.05). Candida adhesin genes (ALS3/EPA1), SAP6 and HWP1 were up-regulated in mixed-species biofilm infections of RHOE. Multi-species infections exhibited higher hyphal proportions (p &lt; 0.05), up-regulation of IL-18, higher LDH activity and tissue invasion. As the presence of bacteria in acrylic biofilms promoted Candida virulence, consideration should be given to the bacterial component when managing denture biofilm associated candidoses.","author":[{"dropping-particle":"","family":"Cavalcanti","given":"Yuri Wanderley","non-dropping-particle":"","parse-names":false,"suffix":""},{"dropping-particle":"","family":"Morse","given":"Daniel James","non-dropping-particle":"","parse-names":false,"suffix":""},{"dropping-particle":"","family":"Silva","given":"Wander José","non-dropping-particle":"da","parse-names":false,"suffix":""},{"dropping-particle":"","family":"Del-Bel-Cury","given":"Altair Antoninha","non-dropping-particle":"","parse-names":false,"suffix":""},{"dropping-particle":"","family":"Wei","given":"Xiaoqing","non-dropping-particle":"","parse-names":false,"suffix":""},{"dropping-particle":"","family":"Wilson","given":"Melanie J","non-dropping-particle":"","parse-names":false,"suffix":""},{"dropping-particle":"","family":"Milward","given":"Paul","non-dropping-particle":"","parse-names":false,"suffix":""},{"dropping-particle":"","family":"Lewis","given":"Michael","non-dropping-particle":"","parse-names":false,"suffix":""},{"dropping-particle":"","family":"Bradshaw","given":"David J","non-dropping-particle":"","parse-names":false,"suffix":""},{"dropping-particle":"","family":"Williams","given":"David Wynne","non-dropping-particle":"","parse-names":false,"suffix":""}],"container-title":"Biofouling:Journal of The Bioadhesion and Biofilm Research","id":"ITEM-3","issue":"1","issued":{"date-parts":[["2015","1"]]},"page":"27-38","title":"Virulence and pathogenicity of Candida albicans is enhanced in biofilms containing oral bacteria.","type":"article-journal","volume":"31"},"uris":["http://www.mendeley.com/documents/?uuid=81c5861a-d9d1-45fb-b80c-2074bbfb971d"]},{"id":"ITEM-4","itemData":{"DOI":"10.1099/jmm.0.000677","ISSN":"00222615","abstract":"© 2018 The Authors. Purpose. In vitro analyses of virulence, pathogenicity and associated host cell responses are important components in the study of biofilm infections. The Candida-related infection, denture-associated oral candidosis, affects up to 60% of denture wearers and manifests as inflammation of palatal tissues contacting the denture-fitting surface. Commercially available three-dimensional tissue models can be used to study infection, but their use is limited for many academic research institutions, primarily because of the substantial purchase costs. The aim of this study was to develop and evaluate the use of in vitro tissue models to assess infections by biofilms on acrylic surfaces through tissue damage and Candida albicans virulence gene expression. Methodology. In vitro models were compared against commercially available tissue equivalents (keratinocyte-only, SkinEthic; full-thickness, MatTek Corporation). An in vitro keratinocyte-only tissue was produced using a cancer-derived cell line, TR146, and a full-thickness model incorporating primary fibroblasts and immortalised normal oral keratinocytes was also generated. The in vitro full-thickness tissues incorporated keratinocytes and fibroblasts, and have potential for future further development and analysis. Results. Following polymicrobial infection with biofilms on acrylic surfaces, both in-house developed models were shown to provide equivalent results to the SkinEthic and MatTek models in terms of tissue damage: a significant (P&lt;0.05) increase in LDH activity for mixed species biofilms compared to uninfected control, and no significant difference (P&gt;0.05) in the expression of most C. albicans virulence genes when comparing tissue models of the same type. Conclusion. Our results confirm the feasibility and suitability of using these alternative in vitro tissue models for such analyses.","author":[{"dropping-particle":"","family":"Morse","given":"Daniel J","non-dropping-particle":"","parse-names":false,"suffix":""},{"dropping-particle":"","family":"Wilson","given":"Melanie","non-dropping-particle":"","parse-names":false,"suffix":""},{"dropping-particle":"","family":"Wei","given":"Xiaoqing","non-dropping-particle":"","parse-names":false,"suffix":""},{"dropping-particle":"","family":"Lewis","given":"Michael AO","non-dropping-particle":"","parse-names":false,"suffix":""},{"dropping-particle":"","family":"Bradshaw","given":"David J","non-dropping-particle":"","parse-names":false,"suffix":""},{"dropping-particle":"","family":"Murdoch","given":"Craig","non-dropping-particle":"","parse-names":false,"suffix":""},{"dropping-particle":"","family":"Williams","given":"David W","non-dropping-particle":"","parse-names":false,"suffix":""}],"container-title":"Journal of Medical Microbiology","id":"ITEM-4","issue":"3","issued":{"date-parts":[["2018"]]},"title":"Denture-associated biofilm infection in three-dimensional oral mucosal tissue models","type":"article-journal","volume":"67"},"uris":["http://www.mendeley.com/documents/?uuid=bb0c086e-5783-35a3-b7bc-dce0836e4c23"]}],"mendeley":{"formattedCitation":"(Bandara et al., 2013; Alves et al., 2014; Cavalcanti et al., 2015; Morse et al., 2018)","manualFormatting":"(Bandara et al. 2013; Alves et al. 2014; Cavalcanti et al. 2015; Morse et al. 2018)","plainTextFormattedCitation":"(Bandara et al., 2013; Alves et al., 2014; Cavalcanti et al., 2015; Morse et al., 2018)","previouslyFormattedCitation":"(Alves et al., 2014; Bandara, K Cheung, Watt, Jin, &amp; Samaranayake, 2013; Cavalcanti et al., 2015; Morse et al., 2018)"},"properties":{"noteIndex":0},"schema":"https://github.com/citation-style-language/schema/raw/master/csl-citation.json"}</w:instrText>
            </w:r>
            <w:r w:rsidRPr="00292C05">
              <w:rPr>
                <w:rFonts w:cs="Arial"/>
                <w:color w:val="000000" w:themeColor="text1"/>
                <w:sz w:val="20"/>
                <w:lang w:val="en-GB"/>
              </w:rPr>
              <w:fldChar w:fldCharType="separate"/>
            </w:r>
            <w:r w:rsidRPr="00292C05">
              <w:rPr>
                <w:rFonts w:cs="Arial"/>
                <w:noProof/>
                <w:color w:val="000000" w:themeColor="text1"/>
                <w:sz w:val="20"/>
                <w:lang w:val="en-GB"/>
              </w:rPr>
              <w:t xml:space="preserve">(Bandara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3; Alves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4; Cavalcanti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5; Morse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8)</w:t>
            </w:r>
            <w:r w:rsidRPr="00292C05">
              <w:rPr>
                <w:rFonts w:cs="Arial"/>
                <w:color w:val="000000" w:themeColor="text1"/>
                <w:sz w:val="20"/>
                <w:lang w:val="en-GB"/>
              </w:rPr>
              <w:fldChar w:fldCharType="end"/>
            </w:r>
          </w:p>
        </w:tc>
      </w:tr>
      <w:tr w:rsidR="00595D6A" w:rsidRPr="00292C05" w:rsidTr="00CB64E6">
        <w:tc>
          <w:tcPr>
            <w:cnfStyle w:val="001000000000" w:firstRow="0" w:lastRow="0" w:firstColumn="1" w:lastColumn="0" w:oddVBand="0" w:evenVBand="0" w:oddHBand="0" w:evenHBand="0" w:firstRowFirstColumn="0" w:firstRowLastColumn="0" w:lastRowFirstColumn="0" w:lastRowLastColumn="0"/>
            <w:tcW w:w="1387" w:type="pct"/>
            <w:hideMark/>
          </w:tcPr>
          <w:p w:rsidR="00595D6A" w:rsidRPr="00292C05" w:rsidRDefault="00595D6A" w:rsidP="00CB64E6">
            <w:pPr>
              <w:pStyle w:val="NoSpacing"/>
              <w:spacing w:line="480" w:lineRule="auto"/>
              <w:jc w:val="both"/>
              <w:rPr>
                <w:rFonts w:cs="Arial"/>
                <w:color w:val="000000" w:themeColor="text1"/>
                <w:sz w:val="20"/>
                <w:lang w:val="en-GB"/>
              </w:rPr>
            </w:pPr>
            <w:r w:rsidRPr="00292C05">
              <w:rPr>
                <w:rFonts w:cs="Arial"/>
                <w:color w:val="000000" w:themeColor="text1"/>
                <w:sz w:val="20"/>
                <w:lang w:val="en-GB"/>
              </w:rPr>
              <w:t>HWP1</w:t>
            </w:r>
          </w:p>
          <w:p w:rsidR="00595D6A" w:rsidRPr="00292C05" w:rsidRDefault="00595D6A" w:rsidP="00CB64E6">
            <w:pPr>
              <w:pStyle w:val="NoSpacing"/>
              <w:spacing w:line="480" w:lineRule="auto"/>
              <w:jc w:val="both"/>
              <w:rPr>
                <w:rFonts w:cs="Arial"/>
                <w:b w:val="0"/>
                <w:color w:val="000000" w:themeColor="text1"/>
                <w:sz w:val="20"/>
                <w:lang w:val="en-GB"/>
              </w:rPr>
            </w:pPr>
            <w:r w:rsidRPr="00292C05">
              <w:rPr>
                <w:rFonts w:cs="Arial"/>
                <w:b w:val="0"/>
                <w:color w:val="000000" w:themeColor="text1"/>
                <w:sz w:val="20"/>
                <w:lang w:val="en-GB"/>
              </w:rPr>
              <w:t>Hyphal Wall Protein 1</w:t>
            </w:r>
          </w:p>
        </w:tc>
        <w:tc>
          <w:tcPr>
            <w:tcW w:w="2099" w:type="pct"/>
            <w:hideMark/>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F – TCTACTGCTCCAGCCACTGA</w:t>
            </w:r>
          </w:p>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R – CCAGCAGGAATTGTTTCCAT</w:t>
            </w:r>
          </w:p>
        </w:tc>
        <w:tc>
          <w:tcPr>
            <w:tcW w:w="1514" w:type="pct"/>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fldChar w:fldCharType="begin" w:fldLock="1"/>
            </w:r>
            <w:r w:rsidRPr="00292C05">
              <w:rPr>
                <w:rFonts w:cs="Arial"/>
                <w:color w:val="000000" w:themeColor="text1"/>
                <w:sz w:val="20"/>
                <w:lang w:val="en-GB"/>
              </w:rPr>
              <w:instrText>ADDIN CSL_CITATION {"citationItems":[{"id":"ITEM-1","itemData":{"DOI":"10.1016/j.jinf.2014.06.002","ISSN":"15322742","PMID":"24924556","abstract":"Objective: The principal aim of this study was to investigate the invitro co-infection of a reconstituted human vaginal epithelium (RHVE) by Candida albicans and Candida glabrata. Methods: The ability of both species to invade and colonise the RHVE was examined using species-specific peptide nucleic acid (PNA) probe hybridisation, confocal laser scanning microscopy (CLSM) and a novel qRT-PCR protocol for Candida quantification in the tissues. RHVE damage was evaluated by measuring lactate dehydrogenase (LDH) activity. Candida virulence gene expression (. HWP1, ALS, EPA, PLB, PLD and SAP) was evaluated by quantitative RT-PCR. Results: The results showed that whilst both species induced damage to the RHVE, this was notably less with C. glabrata. Interestingly, there was a significant increase in C. glabrata RHVE colonisation and invasiveness when it was added to the tissue with C. albicans. The extent of RHVE damage caused by the two species appeared to be primarily dependent on the process of invasion. Of the virulence genes assayed, HWP1, PLD1 and ALS3 were deemed to be most associated with pathogenicity in the model. Conclusions: For the first time, we have demonstrated that the RHVE model coupled with specific tools of analysis, allows assessment of Candida colonisation and invasion in single and co-infection. Using this model we have demonstrated that C. albicans enhanced C. glabrata colonisation, invasion and tissue damage, which was also evidenced by the expression of virulence genes.","author":[{"dropping-particle":"","family":"Alves","given":"Carlos Tiago","non-dropping-particle":"","parse-names":false,"suffix":""},{"dropping-particle":"","family":"Wei","given":"Xiaoqing","non-dropping-particle":"","parse-names":false,"suffix":""},{"dropping-particle":"","family":"Silva","given":"S","non-dropping-particle":"","parse-names":false,"suffix":""},{"dropping-particle":"","family":"Azeredo","given":"Joana","non-dropping-particle":"","parse-names":false,"suffix":""},{"dropping-particle":"","family":"Henriques","given":"Mariana","non-dropping-particle":"","parse-names":false,"suffix":""},{"dropping-particle":"","family":"Williams","given":"David Wynne","non-dropping-particle":"","parse-names":false,"suffix":""}],"container-title":"Journal of Infection","id":"ITEM-1","issue":"4","issued":{"date-parts":[["2014"]]},"page":"396-407","title":"Candida albicans promotes invasion and colonisation of Candida glabrata in a reconstituted human vaginal epithelium","type":"article-journal","volume":"69"},"uris":["http://www.mendeley.com/documents/?uuid=3f8edb1e-2ab2-4e32-8ebf-37bd3b169645"]},{"id":"ITEM-2","itemData":{"DOI":"10.1080/08927014.2014.996143","ISSN":"1029-2454","PMID":"25574582","abstract":"This study examined the influence of bacteria on the virulence and pathogenicity of candidal biofilms. Mature biofilms (Candida albicans-only, bacteria-only, C. albicans with bacteria) were generated on acrylic and either analysed directly, or used to infect a reconstituted human oral epithelium (RHOE). Analyses included Candida hyphae enumeration and assessment of Candida virulence gene expression. Lactate dehydrogenase (LDH) activity and Candida tissue invasion following biofilm infection of the RHOE were also measured. Candida hyphae were more prevalent (p &lt; 0.05) in acrylic biofilms also containing bacteria, with genes encoding secreted aspartyl-proteinases (SAP4/SAP6) and hyphal-wall protein (HWP1) up-regulated (p &lt; 0.05). Candida adhesin genes (ALS3/EPA1), SAP6 and HWP1 were up-regulated in mixed-species biofilm infections of RHOE. Multi-species infections exhibited higher hyphal proportions (p &lt; 0.05), up-regulation of IL-18, higher LDH activity and tissue invasion. As the presence of bacteria in acrylic biofilms promoted Candida virulence, consideration should be given to the bacterial component when managing denture biofilm associated candidoses.","author":[{"dropping-particle":"","family":"Cavalcanti","given":"Yuri Wanderley","non-dropping-particle":"","parse-names":false,"suffix":""},{"dropping-particle":"","family":"Morse","given":"Daniel James","non-dropping-particle":"","parse-names":false,"suffix":""},{"dropping-particle":"","family":"Silva","given":"Wander José","non-dropping-particle":"da","parse-names":false,"suffix":""},{"dropping-particle":"","family":"Del-Bel-Cury","given":"Altair Antoninha","non-dropping-particle":"","parse-names":false,"suffix":""},{"dropping-particle":"","family":"Wei","given":"Xiaoqing","non-dropping-particle":"","parse-names":false,"suffix":""},{"dropping-particle":"","family":"Wilson","given":"Melanie J","non-dropping-particle":"","parse-names":false,"suffix":""},{"dropping-particle":"","family":"Milward","given":"Paul","non-dropping-particle":"","parse-names":false,"suffix":""},{"dropping-particle":"","family":"Lewis","given":"Michael","non-dropping-particle":"","parse-names":false,"suffix":""},{"dropping-particle":"","family":"Bradshaw","given":"David J","non-dropping-particle":"","parse-names":false,"suffix":""},{"dropping-particle":"","family":"Williams","given":"David Wynne","non-dropping-particle":"","parse-names":false,"suffix":""}],"container-title":"Biofouling:Journal of The Bioadhesion and Biofilm Research","id":"ITEM-2","issue":"1","issued":{"date-parts":[["2015","1"]]},"page":"27-38","title":"Virulence and pathogenicity of Candida albicans is enhanced in biofilms containing oral bacteria.","type":"article-journal","volume":"31"},"uris":["http://www.mendeley.com/documents/?uuid=81c5861a-d9d1-45fb-b80c-2074bbfb971d"]},{"id":"ITEM-3","itemData":{"DOI":"10.1099/jmm.0.000677","ISSN":"00222615","abstract":"© 2018 The Authors. Purpose. In vitro analyses of virulence, pathogenicity and associated host cell responses are important components in the study of biofilm infections. The Candida-related infection, denture-associated oral candidosis, affects up to 60% of denture wearers and manifests as inflammation of palatal tissues contacting the denture-fitting surface. Commercially available three-dimensional tissue models can be used to study infection, but their use is limited for many academic research institutions, primarily because of the substantial purchase costs. The aim of this study was to develop and evaluate the use of in vitro tissue models to assess infections by biofilms on acrylic surfaces through tissue damage and Candida albicans virulence gene expression. Methodology. In vitro models were compared against commercially available tissue equivalents (keratinocyte-only, SkinEthic; full-thickness, MatTek Corporation). An in vitro keratinocyte-only tissue was produced using a cancer-derived cell line, TR146, and a full-thickness model incorporating primary fibroblasts and immortalised normal oral keratinocytes was also generated. The in vitro full-thickness tissues incorporated keratinocytes and fibroblasts, and have potential for future further development and analysis. Results. Following polymicrobial infection with biofilms on acrylic surfaces, both in-house developed models were shown to provide equivalent results to the SkinEthic and MatTek models in terms of tissue damage: a significant (P&lt;0.05) increase in LDH activity for mixed species biofilms compared to uninfected control, and no significant difference (P&gt;0.05) in the expression of most C. albicans virulence genes when comparing tissue models of the same type. Conclusion. Our results confirm the feasibility and suitability of using these alternative in vitro tissue models for such analyses.","author":[{"dropping-particle":"","family":"Morse","given":"Daniel J","non-dropping-particle":"","parse-names":false,"suffix":""},{"dropping-particle":"","family":"Wilson","given":"Melanie","non-dropping-particle":"","parse-names":false,"suffix":""},{"dropping-particle":"","family":"Wei","given":"Xiaoqing","non-dropping-particle":"","parse-names":false,"suffix":""},{"dropping-particle":"","family":"Lewis","given":"Michael AO","non-dropping-particle":"","parse-names":false,"suffix":""},{"dropping-particle":"","family":"Bradshaw","given":"David J","non-dropping-particle":"","parse-names":false,"suffix":""},{"dropping-particle":"","family":"Murdoch","given":"Craig","non-dropping-particle":"","parse-names":false,"suffix":""},{"dropping-particle":"","family":"Williams","given":"David W","non-dropping-particle":"","parse-names":false,"suffix":""}],"container-title":"Journal of Medical Microbiology","id":"ITEM-3","issue":"3","issued":{"date-parts":[["2018"]]},"title":"Denture-associated biofilm infection in three-dimensional oral mucosal tissue models","type":"article-journal","volume":"67"},"uris":["http://www.mendeley.com/documents/?uuid=bb0c086e-5783-35a3-b7bc-dce0836e4c23"]}],"mendeley":{"formattedCitation":"(Alves et al., 2014; Cavalcanti et al., 2015; Morse et al., 2018)","manualFormatting":"(Alves et al. 2014; Cavalcanti et al. 2015;  Morse et al. 2018)","plainTextFormattedCitation":"(Alves et al., 2014; Cavalcanti et al., 2015; Morse et al., 2018)","previouslyFormattedCitation":"(Alves et al., 2014; Cavalcanti et al., 2015; Morse et al., 2018)"},"properties":{"noteIndex":0},"schema":"https://github.com/citation-style-language/schema/raw/master/csl-citation.json"}</w:instrText>
            </w:r>
            <w:r w:rsidRPr="00292C05">
              <w:rPr>
                <w:rFonts w:cs="Arial"/>
                <w:color w:val="000000" w:themeColor="text1"/>
                <w:sz w:val="20"/>
                <w:lang w:val="en-GB"/>
              </w:rPr>
              <w:fldChar w:fldCharType="separate"/>
            </w:r>
            <w:r w:rsidRPr="00292C05">
              <w:rPr>
                <w:rFonts w:cs="Arial"/>
                <w:noProof/>
                <w:color w:val="000000" w:themeColor="text1"/>
                <w:sz w:val="20"/>
                <w:lang w:val="en-GB"/>
              </w:rPr>
              <w:t xml:space="preserve">(Alves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4; Cavalcanti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5;  Morse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8)</w:t>
            </w:r>
            <w:r w:rsidRPr="00292C05">
              <w:rPr>
                <w:rFonts w:cs="Arial"/>
                <w:color w:val="000000" w:themeColor="text1"/>
                <w:sz w:val="20"/>
                <w:lang w:val="en-GB"/>
              </w:rPr>
              <w:fldChar w:fldCharType="end"/>
            </w:r>
          </w:p>
        </w:tc>
      </w:tr>
      <w:tr w:rsidR="00595D6A" w:rsidRPr="00292C05" w:rsidTr="00CB64E6">
        <w:tc>
          <w:tcPr>
            <w:cnfStyle w:val="001000000000" w:firstRow="0" w:lastRow="0" w:firstColumn="1" w:lastColumn="0" w:oddVBand="0" w:evenVBand="0" w:oddHBand="0" w:evenHBand="0" w:firstRowFirstColumn="0" w:firstRowLastColumn="0" w:lastRowFirstColumn="0" w:lastRowLastColumn="0"/>
            <w:tcW w:w="1387" w:type="pct"/>
            <w:hideMark/>
          </w:tcPr>
          <w:p w:rsidR="00595D6A" w:rsidRPr="00292C05" w:rsidRDefault="00595D6A" w:rsidP="00CB64E6">
            <w:pPr>
              <w:pStyle w:val="NoSpacing"/>
              <w:spacing w:line="480" w:lineRule="auto"/>
              <w:jc w:val="both"/>
              <w:rPr>
                <w:rFonts w:cs="Arial"/>
                <w:color w:val="000000" w:themeColor="text1"/>
                <w:sz w:val="20"/>
                <w:lang w:val="en-GB"/>
              </w:rPr>
            </w:pPr>
            <w:r w:rsidRPr="00292C05">
              <w:rPr>
                <w:rFonts w:cs="Arial"/>
                <w:color w:val="000000" w:themeColor="text1"/>
                <w:sz w:val="20"/>
                <w:lang w:val="en-GB"/>
              </w:rPr>
              <w:t>PLD1</w:t>
            </w:r>
          </w:p>
          <w:p w:rsidR="00595D6A" w:rsidRPr="00292C05" w:rsidRDefault="00595D6A" w:rsidP="00CB64E6">
            <w:pPr>
              <w:pStyle w:val="NoSpacing"/>
              <w:spacing w:line="480" w:lineRule="auto"/>
              <w:jc w:val="both"/>
              <w:rPr>
                <w:rFonts w:cs="Arial"/>
                <w:b w:val="0"/>
                <w:color w:val="000000" w:themeColor="text1"/>
                <w:sz w:val="20"/>
                <w:lang w:val="en-GB"/>
              </w:rPr>
            </w:pPr>
            <w:r w:rsidRPr="00292C05">
              <w:rPr>
                <w:rFonts w:cs="Arial"/>
                <w:b w:val="0"/>
                <w:color w:val="000000" w:themeColor="text1"/>
                <w:sz w:val="20"/>
                <w:lang w:val="en-GB"/>
              </w:rPr>
              <w:t>Phospholipase D 1</w:t>
            </w:r>
          </w:p>
        </w:tc>
        <w:tc>
          <w:tcPr>
            <w:tcW w:w="2099" w:type="pct"/>
            <w:hideMark/>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F - GCCAAGAGAGCAAGGGTTAGCA</w:t>
            </w:r>
          </w:p>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R – CGGATTCGTCATCCATTTCTCC</w:t>
            </w:r>
          </w:p>
        </w:tc>
        <w:tc>
          <w:tcPr>
            <w:tcW w:w="1514" w:type="pct"/>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fldChar w:fldCharType="begin" w:fldLock="1"/>
            </w:r>
            <w:r w:rsidRPr="00292C05">
              <w:rPr>
                <w:rFonts w:cs="Arial"/>
                <w:color w:val="000000" w:themeColor="text1"/>
                <w:sz w:val="20"/>
                <w:lang w:val="en-GB"/>
              </w:rPr>
              <w:instrText>ADDIN CSL_CITATION {"citationItems":[{"id":"ITEM-1","itemData":{"DOI":"10.1016/j.jinf.2014.06.002","ISSN":"15322742","PMID":"24924556","abstract":"Objective: The principal aim of this study was to investigate the invitro co-infection of a reconstituted human vaginal epithelium (RHVE) by Candida albicans and Candida glabrata. Methods: The ability of both species to invade and colonise the RHVE was examined using species-specific peptide nucleic acid (PNA) probe hybridisation, confocal laser scanning microscopy (CLSM) and a novel qRT-PCR protocol for Candida quantification in the tissues. RHVE damage was evaluated by measuring lactate dehydrogenase (LDH) activity. Candida virulence gene expression (. HWP1, ALS, EPA, PLB, PLD and SAP) was evaluated by quantitative RT-PCR. Results: The results showed that whilst both species induced damage to the RHVE, this was notably less with C. glabrata. Interestingly, there was a significant increase in C. glabrata RHVE colonisation and invasiveness when it was added to the tissue with C. albicans. The extent of RHVE damage caused by the two species appeared to be primarily dependent on the process of invasion. Of the virulence genes assayed, HWP1, PLD1 and ALS3 were deemed to be most associated with pathogenicity in the model. Conclusions: For the first time, we have demonstrated that the RHVE model coupled with specific tools of analysis, allows assessment of Candida colonisation and invasion in single and co-infection. Using this model we have demonstrated that C. albicans enhanced C. glabrata colonisation, invasion and tissue damage, which was also evidenced by the expression of virulence genes.","author":[{"dropping-particle":"","family":"Alves","given":"Carlos Tiago","non-dropping-particle":"","parse-names":false,"suffix":""},{"dropping-particle":"","family":"Wei","given":"Xiaoqing","non-dropping-particle":"","parse-names":false,"suffix":""},{"dropping-particle":"","family":"Silva","given":"S","non-dropping-particle":"","parse-names":false,"suffix":""},{"dropping-particle":"","family":"Azeredo","given":"Joana","non-dropping-particle":"","parse-names":false,"suffix":""},{"dropping-particle":"","family":"Henriques","given":"Mariana","non-dropping-particle":"","parse-names":false,"suffix":""},{"dropping-particle":"","family":"Williams","given":"David Wynne","non-dropping-particle":"","parse-names":false,"suffix":""}],"container-title":"Journal of Infection","id":"ITEM-1","issue":"4","issued":{"date-parts":[["2014"]]},"page":"396-407","title":"Candida albicans promotes invasion and colonisation of Candida glabrata in a reconstituted human vaginal epithelium","type":"article-journal","volume":"69"},"uris":["http://www.mendeley.com/documents/?uuid=3f8edb1e-2ab2-4e32-8ebf-37bd3b169645"]},{"id":"ITEM-2","itemData":{"DOI":"10.1080/08927014.2014.996143","ISSN":"1029-2454","PMID":"25574582","abstract":"This study examined the influence of bacteria on the virulence and pathogenicity of candidal biofilms. Mature biofilms (Candida albicans-only, bacteria-only, C. albicans with bacteria) were generated on acrylic and either analysed directly, or used to infect a reconstituted human oral epithelium (RHOE). Analyses included Candida hyphae enumeration and assessment of Candida virulence gene expression. Lactate dehydrogenase (LDH) activity and Candida tissue invasion following biofilm infection of the RHOE were also measured. Candida hyphae were more prevalent (p &lt; 0.05) in acrylic biofilms also containing bacteria, with genes encoding secreted aspartyl-proteinases (SAP4/SAP6) and hyphal-wall protein (HWP1) up-regulated (p &lt; 0.05). Candida adhesin genes (ALS3/EPA1), SAP6 and HWP1 were up-regulated in mixed-species biofilm infections of RHOE. Multi-species infections exhibited higher hyphal proportions (p &lt; 0.05), up-regulation of IL-18, higher LDH activity and tissue invasion. As the presence of bacteria in acrylic biofilms promoted Candida virulence, consideration should be given to the bacterial component when managing denture biofilm associated candidoses.","author":[{"dropping-particle":"","family":"Cavalcanti","given":"Yuri Wanderley","non-dropping-particle":"","parse-names":false,"suffix":""},{"dropping-particle":"","family":"Morse","given":"Daniel James","non-dropping-particle":"","parse-names":false,"suffix":""},{"dropping-particle":"","family":"Silva","given":"Wander José","non-dropping-particle":"da","parse-names":false,"suffix":""},{"dropping-particle":"","family":"Del-Bel-Cury","given":"Altair Antoninha","non-dropping-particle":"","parse-names":false,"suffix":""},{"dropping-particle":"","family":"Wei","given":"Xiaoqing","non-dropping-particle":"","parse-names":false,"suffix":""},{"dropping-particle":"","family":"Wilson","given":"Melanie J","non-dropping-particle":"","parse-names":false,"suffix":""},{"dropping-particle":"","family":"Milward","given":"Paul","non-dropping-particle":"","parse-names":false,"suffix":""},{"dropping-particle":"","family":"Lewis","given":"Michael","non-dropping-particle":"","parse-names":false,"suffix":""},{"dropping-particle":"","family":"Bradshaw","given":"David J","non-dropping-particle":"","parse-names":false,"suffix":""},{"dropping-particle":"","family":"Williams","given":"David Wynne","non-dropping-particle":"","parse-names":false,"suffix":""}],"container-title":"Biofouling:Journal of The Bioadhesion and Biofilm Research","id":"ITEM-2","issue":"1","issued":{"date-parts":[["2015","1"]]},"page":"27-38","title":"Virulence and pathogenicity of Candida albicans is enhanced in biofilms containing oral bacteria.","type":"article-journal","volume":"31"},"uris":["http://www.mendeley.com/documents/?uuid=81c5861a-d9d1-45fb-b80c-2074bbfb971d"]},{"id":"ITEM-3","itemData":{"DOI":"10.1099/jmm.0.000677","ISSN":"00222615","abstract":"© 2018 The Authors. Purpose. In vitro analyses of virulence, pathogenicity and associated host cell responses are important components in the study of biofilm infections. The Candida-related infection, denture-associated oral candidosis, affects up to 60% of denture wearers and manifests as inflammation of palatal tissues contacting the denture-fitting surface. Commercially available three-dimensional tissue models can be used to study infection, but their use is limited for many academic research institutions, primarily because of the substantial purchase costs. The aim of this study was to develop and evaluate the use of in vitro tissue models to assess infections by biofilms on acrylic surfaces through tissue damage and Candida albicans virulence gene expression. Methodology. In vitro models were compared against commercially available tissue equivalents (keratinocyte-only, SkinEthic; full-thickness, MatTek Corporation). An in vitro keratinocyte-only tissue was produced using a cancer-derived cell line, TR146, and a full-thickness model incorporating primary fibroblasts and immortalised normal oral keratinocytes was also generated. The in vitro full-thickness tissues incorporated keratinocytes and fibroblasts, and have potential for future further development and analysis. Results. Following polymicrobial infection with biofilms on acrylic surfaces, both in-house developed models were shown to provide equivalent results to the SkinEthic and MatTek models in terms of tissue damage: a significant (P&lt;0.05) increase in LDH activity for mixed species biofilms compared to uninfected control, and no significant difference (P&gt;0.05) in the expression of most C. albicans virulence genes when comparing tissue models of the same type. Conclusion. Our results confirm the feasibility and suitability of using these alternative in vitro tissue models for such analyses.","author":[{"dropping-particle":"","family":"Morse","given":"Daniel J","non-dropping-particle":"","parse-names":false,"suffix":""},{"dropping-particle":"","family":"Wilson","given":"Melanie","non-dropping-particle":"","parse-names":false,"suffix":""},{"dropping-particle":"","family":"Wei","given":"Xiaoqing","non-dropping-particle":"","parse-names":false,"suffix":""},{"dropping-particle":"","family":"Lewis","given":"Michael AO","non-dropping-particle":"","parse-names":false,"suffix":""},{"dropping-particle":"","family":"Bradshaw","given":"David J","non-dropping-particle":"","parse-names":false,"suffix":""},{"dropping-particle":"","family":"Murdoch","given":"Craig","non-dropping-particle":"","parse-names":false,"suffix":""},{"dropping-particle":"","family":"Williams","given":"David W","non-dropping-particle":"","parse-names":false,"suffix":""}],"container-title":"Journal of Medical Microbiology","id":"ITEM-3","issue":"3","issued":{"date-parts":[["2018"]]},"title":"Denture-associated biofilm infection in three-dimensional oral mucosal tissue models","type":"article-journal","volume":"67"},"uris":["http://www.mendeley.com/documents/?uuid=bb0c086e-5783-35a3-b7bc-dce0836e4c23"]}],"mendeley":{"formattedCitation":"(Alves et al., 2014; Cavalcanti et al., 2015; Morse et al., 2018)","manualFormatting":"(Alves et al. 2014; Cavalcanti et al. 2015;  Morse et al. 2018)","plainTextFormattedCitation":"(Alves et al., 2014; Cavalcanti et al., 2015; Morse et al., 2018)","previouslyFormattedCitation":"(Alves et al., 2014; Cavalcanti et al., 2015; Morse et al., 2018)"},"properties":{"noteIndex":0},"schema":"https://github.com/citation-style-language/schema/raw/master/csl-citation.json"}</w:instrText>
            </w:r>
            <w:r w:rsidRPr="00292C05">
              <w:rPr>
                <w:rFonts w:cs="Arial"/>
                <w:color w:val="000000" w:themeColor="text1"/>
                <w:sz w:val="20"/>
                <w:lang w:val="en-GB"/>
              </w:rPr>
              <w:fldChar w:fldCharType="separate"/>
            </w:r>
            <w:r w:rsidRPr="00292C05">
              <w:rPr>
                <w:rFonts w:cs="Arial"/>
                <w:noProof/>
                <w:color w:val="000000" w:themeColor="text1"/>
                <w:sz w:val="20"/>
                <w:lang w:val="en-GB"/>
              </w:rPr>
              <w:t xml:space="preserve">(Alves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4; Cavalcanti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5;  Morse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8)</w:t>
            </w:r>
            <w:r w:rsidRPr="00292C05">
              <w:rPr>
                <w:rFonts w:cs="Arial"/>
                <w:color w:val="000000" w:themeColor="text1"/>
                <w:sz w:val="20"/>
                <w:lang w:val="en-GB"/>
              </w:rPr>
              <w:fldChar w:fldCharType="end"/>
            </w:r>
          </w:p>
        </w:tc>
      </w:tr>
      <w:tr w:rsidR="00595D6A" w:rsidRPr="00292C05" w:rsidTr="00CB64E6">
        <w:trPr>
          <w:trHeight w:val="367"/>
        </w:trPr>
        <w:tc>
          <w:tcPr>
            <w:cnfStyle w:val="001000000000" w:firstRow="0" w:lastRow="0" w:firstColumn="1" w:lastColumn="0" w:oddVBand="0" w:evenVBand="0" w:oddHBand="0" w:evenHBand="0" w:firstRowFirstColumn="0" w:firstRowLastColumn="0" w:lastRowFirstColumn="0" w:lastRowLastColumn="0"/>
            <w:tcW w:w="1387" w:type="pct"/>
          </w:tcPr>
          <w:p w:rsidR="00595D6A" w:rsidRPr="00292C05" w:rsidRDefault="00595D6A" w:rsidP="00CB64E6">
            <w:pPr>
              <w:pStyle w:val="NoSpacing"/>
              <w:spacing w:line="480" w:lineRule="auto"/>
              <w:jc w:val="both"/>
              <w:rPr>
                <w:rFonts w:cs="Arial"/>
                <w:color w:val="000000" w:themeColor="text1"/>
                <w:sz w:val="20"/>
                <w:lang w:val="en-GB"/>
              </w:rPr>
            </w:pPr>
            <w:r w:rsidRPr="00292C05">
              <w:rPr>
                <w:rFonts w:cs="Arial"/>
                <w:color w:val="000000" w:themeColor="text1"/>
                <w:sz w:val="20"/>
                <w:lang w:val="en-GB"/>
              </w:rPr>
              <w:t>SAP4</w:t>
            </w:r>
          </w:p>
          <w:p w:rsidR="00595D6A" w:rsidRPr="00292C05" w:rsidRDefault="00595D6A" w:rsidP="00CB64E6">
            <w:pPr>
              <w:pStyle w:val="NoSpacing"/>
              <w:spacing w:line="480" w:lineRule="auto"/>
              <w:jc w:val="both"/>
              <w:rPr>
                <w:rFonts w:cs="Arial"/>
                <w:b w:val="0"/>
                <w:color w:val="000000" w:themeColor="text1"/>
                <w:sz w:val="20"/>
                <w:lang w:val="en-GB"/>
              </w:rPr>
            </w:pPr>
            <w:r w:rsidRPr="00292C05">
              <w:rPr>
                <w:rFonts w:cs="Arial"/>
                <w:b w:val="0"/>
                <w:color w:val="000000" w:themeColor="text1"/>
                <w:sz w:val="20"/>
                <w:lang w:val="en-GB"/>
              </w:rPr>
              <w:t>Secreted Aspartyl Proteinase 4</w:t>
            </w:r>
          </w:p>
        </w:tc>
        <w:tc>
          <w:tcPr>
            <w:tcW w:w="2099" w:type="pct"/>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F – GTCAATGTCAACGCTGGTGTCC</w:t>
            </w:r>
          </w:p>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R - ATTCCGAAGCAGGAACGGTGTCC</w:t>
            </w:r>
          </w:p>
        </w:tc>
        <w:tc>
          <w:tcPr>
            <w:tcW w:w="1514" w:type="pct"/>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fldChar w:fldCharType="begin" w:fldLock="1"/>
            </w:r>
            <w:r w:rsidRPr="00292C05">
              <w:rPr>
                <w:rFonts w:cs="Arial"/>
                <w:color w:val="000000" w:themeColor="text1"/>
                <w:sz w:val="20"/>
                <w:lang w:val="en-GB"/>
              </w:rPr>
              <w:instrText>ADDIN CSL_CITATION {"citationItems":[{"id":"ITEM-1","itemData":{"DOI":"10.1016/j.jinf.2014.06.002","ISSN":"15322742","PMID":"24924556","abstract":"Objective: The principal aim of this study was to investigate the invitro co-infection of a reconstituted human vaginal epithelium (RHVE) by Candida albicans and Candida glabrata. Methods: The ability of both species to invade and colonise the RHVE was examined using species-specific peptide nucleic acid (PNA) probe hybridisation, confocal laser scanning microscopy (CLSM) and a novel qRT-PCR protocol for Candida quantification in the tissues. RHVE damage was evaluated by measuring lactate dehydrogenase (LDH) activity. Candida virulence gene expression (. HWP1, ALS, EPA, PLB, PLD and SAP) was evaluated by quantitative RT-PCR. Results: The results showed that whilst both species induced damage to the RHVE, this was notably less with C. glabrata. Interestingly, there was a significant increase in C. glabrata RHVE colonisation and invasiveness when it was added to the tissue with C. albicans. The extent of RHVE damage caused by the two species appeared to be primarily dependent on the process of invasion. Of the virulence genes assayed, HWP1, PLD1 and ALS3 were deemed to be most associated with pathogenicity in the model. Conclusions: For the first time, we have demonstrated that the RHVE model coupled with specific tools of analysis, allows assessment of Candida colonisation and invasion in single and co-infection. Using this model we have demonstrated that C. albicans enhanced C. glabrata colonisation, invasion and tissue damage, which was also evidenced by the expression of virulence genes.","author":[{"dropping-particle":"","family":"Alves","given":"Carlos Tiago","non-dropping-particle":"","parse-names":false,"suffix":""},{"dropping-particle":"","family":"Wei","given":"Xiaoqing","non-dropping-particle":"","parse-names":false,"suffix":""},{"dropping-particle":"","family":"Silva","given":"S","non-dropping-particle":"","parse-names":false,"suffix":""},{"dropping-particle":"","family":"Azeredo","given":"Joana","non-dropping-particle":"","parse-names":false,"suffix":""},{"dropping-particle":"","family":"Henriques","given":"Mariana","non-dropping-particle":"","parse-names":false,"suffix":""},{"dropping-particle":"","family":"Williams","given":"David Wynne","non-dropping-particle":"","parse-names":false,"suffix":""}],"container-title":"Journal of Infection","id":"ITEM-1","issue":"4","issued":{"date-parts":[["2014"]]},"page":"396-407","title":"Candida albicans promotes invasion and colonisation of Candida glabrata in a reconstituted human vaginal epithelium","type":"article-journal","volume":"69"},"uris":["http://www.mendeley.com/documents/?uuid=3f8edb1e-2ab2-4e32-8ebf-37bd3b169645"]},{"id":"ITEM-2","itemData":{"DOI":"10.1080/08927014.2014.996143","ISSN":"1029-2454","PMID":"25574582","abstract":"This study examined the influence of bacteria on the virulence and pathogenicity of candidal biofilms. Mature biofilms (Candida albicans-only, bacteria-only, C. albicans with bacteria) were generated on acrylic and either analysed directly, or used to infect a reconstituted human oral epithelium (RHOE). Analyses included Candida hyphae enumeration and assessment of Candida virulence gene expression. Lactate dehydrogenase (LDH) activity and Candida tissue invasion following biofilm infection of the RHOE were also measured. Candida hyphae were more prevalent (p &lt; 0.05) in acrylic biofilms also containing bacteria, with genes encoding secreted aspartyl-proteinases (SAP4/SAP6) and hyphal-wall protein (HWP1) up-regulated (p &lt; 0.05). Candida adhesin genes (ALS3/EPA1), SAP6 and HWP1 were up-regulated in mixed-species biofilm infections of RHOE. Multi-species infections exhibited higher hyphal proportions (p &lt; 0.05), up-regulation of IL-18, higher LDH activity and tissue invasion. As the presence of bacteria in acrylic biofilms promoted Candida virulence, consideration should be given to the bacterial component when managing denture biofilm associated candidoses.","author":[{"dropping-particle":"","family":"Cavalcanti","given":"Yuri Wanderley","non-dropping-particle":"","parse-names":false,"suffix":""},{"dropping-particle":"","family":"Morse","given":"Daniel James","non-dropping-particle":"","parse-names":false,"suffix":""},{"dropping-particle":"","family":"Silva","given":"Wander José","non-dropping-particle":"da","parse-names":false,"suffix":""},{"dropping-particle":"","family":"Del-Bel-Cury","given":"Altair Antoninha","non-dropping-particle":"","parse-names":false,"suffix":""},{"dropping-particle":"","family":"Wei","given":"Xiaoqing","non-dropping-particle":"","parse-names":false,"suffix":""},{"dropping-particle":"","family":"Wilson","given":"Melanie J","non-dropping-particle":"","parse-names":false,"suffix":""},{"dropping-particle":"","family":"Milward","given":"Paul","non-dropping-particle":"","parse-names":false,"suffix":""},{"dropping-particle":"","family":"Lewis","given":"Michael","non-dropping-particle":"","parse-names":false,"suffix":""},{"dropping-particle":"","family":"Bradshaw","given":"David J","non-dropping-particle":"","parse-names":false,"suffix":""},{"dropping-particle":"","family":"Williams","given":"David Wynne","non-dropping-particle":"","parse-names":false,"suffix":""}],"container-title":"Biofouling:Journal of The Bioadhesion and Biofilm Research","id":"ITEM-2","issue":"1","issued":{"date-parts":[["2015","1"]]},"page":"27-38","title":"Virulence and pathogenicity of Candida albicans is enhanced in biofilms containing oral bacteria.","type":"article-journal","volume":"31"},"uris":["http://www.mendeley.com/documents/?uuid=81c5861a-d9d1-45fb-b80c-2074bbfb971d"]},{"id":"ITEM-3","itemData":{"DOI":"10.1099/jmm.0.000677","ISSN":"00222615","abstract":"© 2018 The Authors. Purpose. In vitro analyses of virulence, pathogenicity and associated host cell responses are important components in the study of biofilm infections. The Candida-related infection, denture-associated oral candidosis, affects up to 60% of denture wearers and manifests as inflammation of palatal tissues contacting the denture-fitting surface. Commercially available three-dimensional tissue models can be used to study infection, but their use is limited for many academic research institutions, primarily because of the substantial purchase costs. The aim of this study was to develop and evaluate the use of in vitro tissue models to assess infections by biofilms on acrylic surfaces through tissue damage and Candida albicans virulence gene expression. Methodology. In vitro models were compared against commercially available tissue equivalents (keratinocyte-only, SkinEthic; full-thickness, MatTek Corporation). An in vitro keratinocyte-only tissue was produced using a cancer-derived cell line, TR146, and a full-thickness model incorporating primary fibroblasts and immortalised normal oral keratinocytes was also generated. The in vitro full-thickness tissues incorporated keratinocytes and fibroblasts, and have potential for future further development and analysis. Results. Following polymicrobial infection with biofilms on acrylic surfaces, both in-house developed models were shown to provide equivalent results to the SkinEthic and MatTek models in terms of tissue damage: a significant (P&lt;0.05) increase in LDH activity for mixed species biofilms compared to uninfected control, and no significant difference (P&gt;0.05) in the expression of most C. albicans virulence genes when comparing tissue models of the same type. Conclusion. Our results confirm the feasibility and suitability of using these alternative in vitro tissue models for such analyses.","author":[{"dropping-particle":"","family":"Morse","given":"Daniel J","non-dropping-particle":"","parse-names":false,"suffix":""},{"dropping-particle":"","family":"Wilson","given":"Melanie","non-dropping-particle":"","parse-names":false,"suffix":""},{"dropping-particle":"","family":"Wei","given":"Xiaoqing","non-dropping-particle":"","parse-names":false,"suffix":""},{"dropping-particle":"","family":"Lewis","given":"Michael AO","non-dropping-particle":"","parse-names":false,"suffix":""},{"dropping-particle":"","family":"Bradshaw","given":"David J","non-dropping-particle":"","parse-names":false,"suffix":""},{"dropping-particle":"","family":"Murdoch","given":"Craig","non-dropping-particle":"","parse-names":false,"suffix":""},{"dropping-particle":"","family":"Williams","given":"David W","non-dropping-particle":"","parse-names":false,"suffix":""}],"container-title":"Journal of Medical Microbiology","id":"ITEM-3","issue":"3","issued":{"date-parts":[["2018"]]},"title":"Denture-associated biofilm infection in three-dimensional oral mucosal tissue models","type":"article-journal","volume":"67"},"uris":["http://www.mendeley.com/documents/?uuid=bb0c086e-5783-35a3-b7bc-dce0836e4c23"]}],"mendeley":{"formattedCitation":"(Alves et al., 2014; Cavalcanti et al., 2015; Morse et al., 2018)","manualFormatting":"(Alves et al. 2014; Cavalcanti et al. 2015;  Morse et al. 2018)","plainTextFormattedCitation":"(Alves et al., 2014; Cavalcanti et al., 2015; Morse et al., 2018)","previouslyFormattedCitation":"(Alves et al., 2014; Cavalcanti et al., 2015; Morse et al., 2018)"},"properties":{"noteIndex":0},"schema":"https://github.com/citation-style-language/schema/raw/master/csl-citation.json"}</w:instrText>
            </w:r>
            <w:r w:rsidRPr="00292C05">
              <w:rPr>
                <w:rFonts w:cs="Arial"/>
                <w:color w:val="000000" w:themeColor="text1"/>
                <w:sz w:val="20"/>
                <w:lang w:val="en-GB"/>
              </w:rPr>
              <w:fldChar w:fldCharType="separate"/>
            </w:r>
            <w:r w:rsidRPr="00292C05">
              <w:rPr>
                <w:rFonts w:cs="Arial"/>
                <w:noProof/>
                <w:color w:val="000000" w:themeColor="text1"/>
                <w:sz w:val="20"/>
                <w:lang w:val="en-GB"/>
              </w:rPr>
              <w:t xml:space="preserve">(Alves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4; Cavalcanti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5;  Morse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8)</w:t>
            </w:r>
            <w:r w:rsidRPr="00292C05">
              <w:rPr>
                <w:rFonts w:cs="Arial"/>
                <w:color w:val="000000" w:themeColor="text1"/>
                <w:sz w:val="20"/>
                <w:lang w:val="en-GB"/>
              </w:rPr>
              <w:fldChar w:fldCharType="end"/>
            </w:r>
          </w:p>
        </w:tc>
      </w:tr>
      <w:tr w:rsidR="00595D6A" w:rsidRPr="002D75D8" w:rsidTr="00CB64E6">
        <w:tc>
          <w:tcPr>
            <w:cnfStyle w:val="001000000000" w:firstRow="0" w:lastRow="0" w:firstColumn="1" w:lastColumn="0" w:oddVBand="0" w:evenVBand="0" w:oddHBand="0" w:evenHBand="0" w:firstRowFirstColumn="0" w:firstRowLastColumn="0" w:lastRowFirstColumn="0" w:lastRowLastColumn="0"/>
            <w:tcW w:w="1387" w:type="pct"/>
          </w:tcPr>
          <w:p w:rsidR="00595D6A" w:rsidRPr="00292C05" w:rsidRDefault="00595D6A" w:rsidP="00CB64E6">
            <w:pPr>
              <w:pStyle w:val="NoSpacing"/>
              <w:spacing w:line="480" w:lineRule="auto"/>
              <w:jc w:val="both"/>
              <w:rPr>
                <w:rFonts w:cs="Arial"/>
                <w:color w:val="000000" w:themeColor="text1"/>
                <w:sz w:val="20"/>
                <w:lang w:val="en-GB"/>
              </w:rPr>
            </w:pPr>
            <w:r w:rsidRPr="00292C05">
              <w:rPr>
                <w:rFonts w:cs="Arial"/>
                <w:color w:val="000000" w:themeColor="text1"/>
                <w:sz w:val="20"/>
                <w:lang w:val="en-GB"/>
              </w:rPr>
              <w:t>SAP6</w:t>
            </w:r>
          </w:p>
          <w:p w:rsidR="00595D6A" w:rsidRPr="00292C05" w:rsidRDefault="00595D6A" w:rsidP="00CB64E6">
            <w:pPr>
              <w:pStyle w:val="NoSpacing"/>
              <w:spacing w:line="480" w:lineRule="auto"/>
              <w:jc w:val="both"/>
              <w:rPr>
                <w:rFonts w:cs="Arial"/>
                <w:b w:val="0"/>
                <w:color w:val="000000" w:themeColor="text1"/>
                <w:sz w:val="20"/>
                <w:lang w:val="en-GB"/>
              </w:rPr>
            </w:pPr>
            <w:r w:rsidRPr="00292C05">
              <w:rPr>
                <w:rFonts w:cs="Arial"/>
                <w:b w:val="0"/>
                <w:color w:val="000000" w:themeColor="text1"/>
                <w:sz w:val="20"/>
                <w:lang w:val="en-GB"/>
              </w:rPr>
              <w:t>Secreted Aspartyl Proteinase 6</w:t>
            </w:r>
          </w:p>
        </w:tc>
        <w:tc>
          <w:tcPr>
            <w:tcW w:w="2099" w:type="pct"/>
          </w:tcPr>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F – AAAATGGCGTGGTGACAGAGGT</w:t>
            </w:r>
          </w:p>
          <w:p w:rsidR="00595D6A" w:rsidRPr="00292C05"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t>R - CGTTGGCTTGGAAACCAATACC</w:t>
            </w:r>
          </w:p>
        </w:tc>
        <w:tc>
          <w:tcPr>
            <w:tcW w:w="1514" w:type="pct"/>
          </w:tcPr>
          <w:p w:rsidR="00595D6A" w:rsidRPr="002D75D8" w:rsidRDefault="00595D6A" w:rsidP="00CB64E6">
            <w:pPr>
              <w:pStyle w:val="NoSpacing"/>
              <w:spacing w:line="480" w:lineRule="auto"/>
              <w:jc w:val="both"/>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292C05">
              <w:rPr>
                <w:rFonts w:cs="Arial"/>
                <w:color w:val="000000" w:themeColor="text1"/>
                <w:sz w:val="20"/>
                <w:lang w:val="en-GB"/>
              </w:rPr>
              <w:fldChar w:fldCharType="begin" w:fldLock="1"/>
            </w:r>
            <w:r w:rsidRPr="00292C05">
              <w:rPr>
                <w:rFonts w:cs="Arial"/>
                <w:color w:val="000000" w:themeColor="text1"/>
                <w:sz w:val="20"/>
                <w:lang w:val="en-GB"/>
              </w:rPr>
              <w:instrText>ADDIN CSL_CITATION {"citationItems":[{"id":"ITEM-1","itemData":{"DOI":"10.1016/j.jinf.2014.06.002","ISSN":"15322742","PMID":"24924556","abstract":"Objective: The principal aim of this study was to investigate the invitro co-infection of a reconstituted human vaginal epithelium (RHVE) by Candida albicans and Candida glabrata. Methods: The ability of both species to invade and colonise the RHVE was examined using species-specific peptide nucleic acid (PNA) probe hybridisation, confocal laser scanning microscopy (CLSM) and a novel qRT-PCR protocol for Candida quantification in the tissues. RHVE damage was evaluated by measuring lactate dehydrogenase (LDH) activity. Candida virulence gene expression (. HWP1, ALS, EPA, PLB, PLD and SAP) was evaluated by quantitative RT-PCR. Results: The results showed that whilst both species induced damage to the RHVE, this was notably less with C. glabrata. Interestingly, there was a significant increase in C. glabrata RHVE colonisation and invasiveness when it was added to the tissue with C. albicans. The extent of RHVE damage caused by the two species appeared to be primarily dependent on the process of invasion. Of the virulence genes assayed, HWP1, PLD1 and ALS3 were deemed to be most associated with pathogenicity in the model. Conclusions: For the first time, we have demonstrated that the RHVE model coupled with specific tools of analysis, allows assessment of Candida colonisation and invasion in single and co-infection. Using this model we have demonstrated that C. albicans enhanced C. glabrata colonisation, invasion and tissue damage, which was also evidenced by the expression of virulence genes.","author":[{"dropping-particle":"","family":"Alves","given":"Carlos Tiago","non-dropping-particle":"","parse-names":false,"suffix":""},{"dropping-particle":"","family":"Wei","given":"Xiaoqing","non-dropping-particle":"","parse-names":false,"suffix":""},{"dropping-particle":"","family":"Silva","given":"S","non-dropping-particle":"","parse-names":false,"suffix":""},{"dropping-particle":"","family":"Azeredo","given":"Joana","non-dropping-particle":"","parse-names":false,"suffix":""},{"dropping-particle":"","family":"Henriques","given":"Mariana","non-dropping-particle":"","parse-names":false,"suffix":""},{"dropping-particle":"","family":"Williams","given":"David Wynne","non-dropping-particle":"","parse-names":false,"suffix":""}],"container-title":"Journal of Infection","id":"ITEM-1","issue":"4","issued":{"date-parts":[["2014"]]},"page":"396-407","title":"Candida albicans promotes invasion and colonisation of Candida glabrata in a reconstituted human vaginal epithelium","type":"article-journal","volume":"69"},"uris":["http://www.mendeley.com/documents/?uuid=3f8edb1e-2ab2-4e32-8ebf-37bd3b169645"]},{"id":"ITEM-2","itemData":{"DOI":"10.1080/08927014.2014.996143","ISSN":"1029-2454","PMID":"25574582","abstract":"This study examined the influence of bacteria on the virulence and pathogenicity of candidal biofilms. Mature biofilms (Candida albicans-only, bacteria-only, C. albicans with bacteria) were generated on acrylic and either analysed directly, or used to infect a reconstituted human oral epithelium (RHOE). Analyses included Candida hyphae enumeration and assessment of Candida virulence gene expression. Lactate dehydrogenase (LDH) activity and Candida tissue invasion following biofilm infection of the RHOE were also measured. Candida hyphae were more prevalent (p &lt; 0.05) in acrylic biofilms also containing bacteria, with genes encoding secreted aspartyl-proteinases (SAP4/SAP6) and hyphal-wall protein (HWP1) up-regulated (p &lt; 0.05). Candida adhesin genes (ALS3/EPA1), SAP6 and HWP1 were up-regulated in mixed-species biofilm infections of RHOE. Multi-species infections exhibited higher hyphal proportions (p &lt; 0.05), up-regulation of IL-18, higher LDH activity and tissue invasion. As the presence of bacteria in acrylic biofilms promoted Candida virulence, consideration should be given to the bacterial component when managing denture biofilm associated candidoses.","author":[{"dropping-particle":"","family":"Cavalcanti","given":"Yuri Wanderley","non-dropping-particle":"","parse-names":false,"suffix":""},{"dropping-particle":"","family":"Morse","given":"Daniel James","non-dropping-particle":"","parse-names":false,"suffix":""},{"dropping-particle":"","family":"Silva","given":"Wander José","non-dropping-particle":"da","parse-names":false,"suffix":""},{"dropping-particle":"","family":"Del-Bel-Cury","given":"Altair Antoninha","non-dropping-particle":"","parse-names":false,"suffix":""},{"dropping-particle":"","family":"Wei","given":"Xiaoqing","non-dropping-particle":"","parse-names":false,"suffix":""},{"dropping-particle":"","family":"Wilson","given":"Melanie J","non-dropping-particle":"","parse-names":false,"suffix":""},{"dropping-particle":"","family":"Milward","given":"Paul","non-dropping-particle":"","parse-names":false,"suffix":""},{"dropping-particle":"","family":"Lewis","given":"Michael","non-dropping-particle":"","parse-names":false,"suffix":""},{"dropping-particle":"","family":"Bradshaw","given":"David J","non-dropping-particle":"","parse-names":false,"suffix":""},{"dropping-particle":"","family":"Williams","given":"David Wynne","non-dropping-particle":"","parse-names":false,"suffix":""}],"container-title":"Biofouling:Journal of The Bioadhesion and Biofilm Research","id":"ITEM-2","issue":"1","issued":{"date-parts":[["2015","1"]]},"page":"27-38","title":"Virulence and pathogenicity of Candida albicans is enhanced in biofilms containing oral bacteria.","type":"article-journal","volume":"31"},"uris":["http://www.mendeley.com/documents/?uuid=81c5861a-d9d1-45fb-b80c-2074bbfb971d"]},{"id":"ITEM-3","itemData":{"DOI":"10.1099/jmm.0.000677","ISSN":"00222615","abstract":"© 2018 The Authors. Purpose. In vitro analyses of virulence, pathogenicity and associated host cell responses are important components in the study of biofilm infections. The Candida-related infection, denture-associated oral candidosis, affects up to 60% of denture wearers and manifests as inflammation of palatal tissues contacting the denture-fitting surface. Commercially available three-dimensional tissue models can be used to study infection, but their use is limited for many academic research institutions, primarily because of the substantial purchase costs. The aim of this study was to develop and evaluate the use of in vitro tissue models to assess infections by biofilms on acrylic surfaces through tissue damage and Candida albicans virulence gene expression. Methodology. In vitro models were compared against commercially available tissue equivalents (keratinocyte-only, SkinEthic; full-thickness, MatTek Corporation). An in vitro keratinocyte-only tissue was produced using a cancer-derived cell line, TR146, and a full-thickness model incorporating primary fibroblasts and immortalised normal oral keratinocytes was also generated. The in vitro full-thickness tissues incorporated keratinocytes and fibroblasts, and have potential for future further development and analysis. Results. Following polymicrobial infection with biofilms on acrylic surfaces, both in-house developed models were shown to provide equivalent results to the SkinEthic and MatTek models in terms of tissue damage: a significant (P&lt;0.05) increase in LDH activity for mixed species biofilms compared to uninfected control, and no significant difference (P&gt;0.05) in the expression of most C. albicans virulence genes when comparing tissue models of the same type. Conclusion. Our results confirm the feasibility and suitability of using these alternative in vitro tissue models for such analyses.","author":[{"dropping-particle":"","family":"Morse","given":"Daniel J","non-dropping-particle":"","parse-names":false,"suffix":""},{"dropping-particle":"","family":"Wilson","given":"Melanie","non-dropping-particle":"","parse-names":false,"suffix":""},{"dropping-particle":"","family":"Wei","given":"Xiaoqing","non-dropping-particle":"","parse-names":false,"suffix":""},{"dropping-particle":"","family":"Lewis","given":"Michael AO","non-dropping-particle":"","parse-names":false,"suffix":""},{"dropping-particle":"","family":"Bradshaw","given":"David J","non-dropping-particle":"","parse-names":false,"suffix":""},{"dropping-particle":"","family":"Murdoch","given":"Craig","non-dropping-particle":"","parse-names":false,"suffix":""},{"dropping-particle":"","family":"Williams","given":"David W","non-dropping-particle":"","parse-names":false,"suffix":""}],"container-title":"Journal of Medical Microbiology","id":"ITEM-3","issue":"3","issued":{"date-parts":[["2018"]]},"title":"Denture-associated biofilm infection in three-dimensional oral mucosal tissue models","type":"article-journal","volume":"67"},"uris":["http://www.mendeley.com/documents/?uuid=bb0c086e-5783-35a3-b7bc-dce0836e4c23"]}],"mendeley":{"formattedCitation":"(Alves et al., 2014; Cavalcanti et al., 2015; Morse et al., 2018)","manualFormatting":"(Alves et al. 2014; Cavalcanti et al. 2015;  Morse et al. 2018)","plainTextFormattedCitation":"(Alves et al., 2014; Cavalcanti et al., 2015; Morse et al., 2018)","previouslyFormattedCitation":"(Alves et al., 2014; Cavalcanti et al., 2015; Morse et al., 2018)"},"properties":{"noteIndex":0},"schema":"https://github.com/citation-style-language/schema/raw/master/csl-citation.json"}</w:instrText>
            </w:r>
            <w:r w:rsidRPr="00292C05">
              <w:rPr>
                <w:rFonts w:cs="Arial"/>
                <w:color w:val="000000" w:themeColor="text1"/>
                <w:sz w:val="20"/>
                <w:lang w:val="en-GB"/>
              </w:rPr>
              <w:fldChar w:fldCharType="separate"/>
            </w:r>
            <w:r w:rsidRPr="00292C05">
              <w:rPr>
                <w:rFonts w:cs="Arial"/>
                <w:noProof/>
                <w:color w:val="000000" w:themeColor="text1"/>
                <w:sz w:val="20"/>
                <w:lang w:val="en-GB"/>
              </w:rPr>
              <w:t xml:space="preserve">(Alves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4; Cavalcanti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5;  Morse </w:t>
            </w:r>
            <w:r w:rsidRPr="00292C05">
              <w:rPr>
                <w:rFonts w:cs="Arial"/>
                <w:i/>
                <w:noProof/>
                <w:color w:val="000000" w:themeColor="text1"/>
                <w:sz w:val="20"/>
                <w:lang w:val="en-GB"/>
              </w:rPr>
              <w:t>et al.</w:t>
            </w:r>
            <w:r w:rsidRPr="00292C05">
              <w:rPr>
                <w:rFonts w:cs="Arial"/>
                <w:noProof/>
                <w:color w:val="000000" w:themeColor="text1"/>
                <w:sz w:val="20"/>
                <w:lang w:val="en-GB"/>
              </w:rPr>
              <w:t xml:space="preserve"> 2018)</w:t>
            </w:r>
            <w:r w:rsidRPr="00292C05">
              <w:rPr>
                <w:rFonts w:cs="Arial"/>
                <w:color w:val="000000" w:themeColor="text1"/>
                <w:sz w:val="20"/>
                <w:lang w:val="en-GB"/>
              </w:rPr>
              <w:fldChar w:fldCharType="end"/>
            </w:r>
          </w:p>
        </w:tc>
      </w:tr>
    </w:tbl>
    <w:p w:rsidR="00517455" w:rsidRDefault="00595D6A">
      <w:bookmarkStart w:id="0" w:name="_GoBack"/>
      <w:bookmarkEnd w:id="0"/>
    </w:p>
    <w:sectPr w:rsidR="00517455" w:rsidSect="00607A8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D6A"/>
    <w:rsid w:val="00015D49"/>
    <w:rsid w:val="001E7B28"/>
    <w:rsid w:val="00393E0A"/>
    <w:rsid w:val="004F6D15"/>
    <w:rsid w:val="00575AF0"/>
    <w:rsid w:val="00595D6A"/>
    <w:rsid w:val="00607A86"/>
    <w:rsid w:val="006B4D6E"/>
    <w:rsid w:val="006F3271"/>
    <w:rsid w:val="006F5094"/>
    <w:rsid w:val="00716197"/>
    <w:rsid w:val="007B06B2"/>
    <w:rsid w:val="008672CC"/>
    <w:rsid w:val="008A23D6"/>
    <w:rsid w:val="00A06619"/>
    <w:rsid w:val="00A30983"/>
    <w:rsid w:val="00ED7DD6"/>
    <w:rsid w:val="00F442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C8A83C"/>
  <w14:defaultImageDpi w14:val="32767"/>
  <w15:chartTrackingRefBased/>
  <w15:docId w15:val="{B3781007-3064-1F44-B822-1E4E47631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5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95D6A"/>
    <w:rPr>
      <w:rFonts w:ascii="Arial" w:eastAsiaTheme="minorEastAsia" w:hAnsi="Arial"/>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595D6A"/>
    <w:rPr>
      <w:sz w:val="22"/>
      <w:szCs w:val="22"/>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17</Words>
  <Characters>51399</Characters>
  <Application>Microsoft Office Word</Application>
  <DocSecurity>0</DocSecurity>
  <Lines>428</Lines>
  <Paragraphs>120</Paragraphs>
  <ScaleCrop>false</ScaleCrop>
  <Company/>
  <LinksUpToDate>false</LinksUpToDate>
  <CharactersWithSpaces>6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orse</dc:creator>
  <cp:keywords/>
  <dc:description/>
  <cp:lastModifiedBy>Daniel Morse</cp:lastModifiedBy>
  <cp:revision>1</cp:revision>
  <dcterms:created xsi:type="dcterms:W3CDTF">2019-02-27T09:17:00Z</dcterms:created>
  <dcterms:modified xsi:type="dcterms:W3CDTF">2019-02-27T09:17:00Z</dcterms:modified>
</cp:coreProperties>
</file>